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792" w:rsidRPr="00230E76" w:rsidRDefault="002C2792" w:rsidP="003357F7">
      <w:pPr>
        <w:rPr>
          <w:rFonts w:ascii="Times New Roman" w:hAnsi="Times New Roman" w:cs="Times New Roman"/>
          <w:sz w:val="24"/>
          <w:szCs w:val="24"/>
        </w:rPr>
      </w:pPr>
      <w:r w:rsidRPr="00230E76">
        <w:rPr>
          <w:rFonts w:ascii="Times New Roman" w:hAnsi="Times New Roman" w:cs="Times New Roman"/>
          <w:b/>
          <w:sz w:val="24"/>
          <w:szCs w:val="24"/>
        </w:rPr>
        <w:t>Table S4.</w:t>
      </w:r>
      <w:r w:rsidRPr="00230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3B67" w:rsidRPr="00230E76">
        <w:rPr>
          <w:rFonts w:ascii="Times New Roman" w:hAnsi="Times New Roman" w:cs="Times New Roman"/>
          <w:sz w:val="24"/>
          <w:szCs w:val="24"/>
        </w:rPr>
        <w:t>Stationarity</w:t>
      </w:r>
      <w:proofErr w:type="spellEnd"/>
      <w:r w:rsidR="007C3B67" w:rsidRPr="00230E76">
        <w:rPr>
          <w:rFonts w:ascii="Times New Roman" w:hAnsi="Times New Roman" w:cs="Times New Roman"/>
          <w:sz w:val="24"/>
          <w:szCs w:val="24"/>
        </w:rPr>
        <w:t xml:space="preserve"> </w:t>
      </w:r>
      <w:r w:rsidRPr="00230E76">
        <w:rPr>
          <w:rFonts w:ascii="Times New Roman" w:hAnsi="Times New Roman" w:cs="Times New Roman"/>
          <w:sz w:val="24"/>
          <w:szCs w:val="24"/>
        </w:rPr>
        <w:t>test of seasonal components of search trends regarding lung cancer.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726"/>
        <w:gridCol w:w="1174"/>
        <w:gridCol w:w="1626"/>
        <w:gridCol w:w="1109"/>
        <w:gridCol w:w="1295"/>
      </w:tblGrid>
      <w:tr w:rsidR="002C2792" w:rsidRPr="00230E76" w:rsidTr="007A164F">
        <w:trPr>
          <w:trHeight w:val="251"/>
        </w:trPr>
        <w:tc>
          <w:tcPr>
            <w:tcW w:w="1726" w:type="dxa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00" w:type="dxa"/>
            <w:gridSpan w:val="2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Input parameter</w:t>
            </w:r>
          </w:p>
        </w:tc>
        <w:tc>
          <w:tcPr>
            <w:tcW w:w="2404" w:type="dxa"/>
            <w:gridSpan w:val="2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Output parameter</w:t>
            </w:r>
          </w:p>
        </w:tc>
      </w:tr>
      <w:tr w:rsidR="002C2792" w:rsidRPr="00230E76" w:rsidTr="007A164F">
        <w:trPr>
          <w:trHeight w:val="251"/>
        </w:trPr>
        <w:tc>
          <w:tcPr>
            <w:tcW w:w="1726" w:type="dxa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174" w:type="dxa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lags</w:t>
            </w:r>
          </w:p>
        </w:tc>
        <w:tc>
          <w:tcPr>
            <w:tcW w:w="1626" w:type="dxa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trend</w:t>
            </w:r>
          </w:p>
        </w:tc>
        <w:tc>
          <w:tcPr>
            <w:tcW w:w="1109" w:type="dxa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295" w:type="dxa"/>
          </w:tcPr>
          <w:p w:rsidR="002C2792" w:rsidRPr="00230E76" w:rsidRDefault="002C2792" w:rsidP="00335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0E76">
              <w:rPr>
                <w:rFonts w:ascii="Times New Roman" w:hAnsi="Times New Roman" w:cs="Times New Roman"/>
                <w:b/>
                <w:sz w:val="24"/>
                <w:szCs w:val="24"/>
              </w:rPr>
              <w:t>pValue</w:t>
            </w:r>
            <w:proofErr w:type="spellEnd"/>
          </w:p>
        </w:tc>
      </w:tr>
      <w:tr w:rsidR="00F4566D" w:rsidRPr="00230E76" w:rsidTr="007A164F">
        <w:trPr>
          <w:trHeight w:val="241"/>
        </w:trPr>
        <w:tc>
          <w:tcPr>
            <w:tcW w:w="17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174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09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F4566D" w:rsidRPr="00230E76" w:rsidTr="007A164F">
        <w:trPr>
          <w:trHeight w:val="261"/>
        </w:trPr>
        <w:tc>
          <w:tcPr>
            <w:tcW w:w="17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74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09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F4566D" w:rsidRPr="00230E76" w:rsidTr="007A164F">
        <w:trPr>
          <w:trHeight w:val="261"/>
        </w:trPr>
        <w:tc>
          <w:tcPr>
            <w:tcW w:w="17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4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09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F4566D" w:rsidRPr="00230E76" w:rsidTr="007A164F">
        <w:trPr>
          <w:trHeight w:val="58"/>
        </w:trPr>
        <w:tc>
          <w:tcPr>
            <w:tcW w:w="17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74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09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F4566D" w:rsidRPr="00230E76" w:rsidTr="007A164F">
        <w:trPr>
          <w:trHeight w:val="141"/>
        </w:trPr>
        <w:tc>
          <w:tcPr>
            <w:tcW w:w="17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74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109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F4566D" w:rsidRPr="00230E76" w:rsidRDefault="00F4566D" w:rsidP="00335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7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2C2792" w:rsidRPr="00230E76" w:rsidRDefault="00EC68A7" w:rsidP="003357F7">
      <w:pPr>
        <w:rPr>
          <w:rFonts w:ascii="Times New Roman" w:hAnsi="Times New Roman" w:cs="Times New Roman"/>
          <w:sz w:val="24"/>
          <w:szCs w:val="24"/>
        </w:rPr>
      </w:pPr>
      <w:r w:rsidRPr="00230E76">
        <w:rPr>
          <w:rFonts w:ascii="Times New Roman" w:hAnsi="Times New Roman" w:cs="Times New Roman"/>
          <w:sz w:val="24"/>
          <w:szCs w:val="24"/>
        </w:rPr>
        <w:t>The legend is the same as the above legend.</w:t>
      </w:r>
      <w:bookmarkStart w:id="0" w:name="_GoBack"/>
      <w:bookmarkEnd w:id="0"/>
    </w:p>
    <w:sectPr w:rsidR="002C2792" w:rsidRPr="00230E76" w:rsidSect="005A565C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DA4"/>
    <w:rsid w:val="001070D5"/>
    <w:rsid w:val="0011486C"/>
    <w:rsid w:val="001C48AE"/>
    <w:rsid w:val="001E3931"/>
    <w:rsid w:val="00230E76"/>
    <w:rsid w:val="002C2792"/>
    <w:rsid w:val="00312DA7"/>
    <w:rsid w:val="003357F7"/>
    <w:rsid w:val="00370DA4"/>
    <w:rsid w:val="00377F2D"/>
    <w:rsid w:val="0039143A"/>
    <w:rsid w:val="00432631"/>
    <w:rsid w:val="00450D7E"/>
    <w:rsid w:val="00500646"/>
    <w:rsid w:val="00524E9D"/>
    <w:rsid w:val="005A565C"/>
    <w:rsid w:val="005C7B2B"/>
    <w:rsid w:val="00650F80"/>
    <w:rsid w:val="006A7A19"/>
    <w:rsid w:val="006D1B7E"/>
    <w:rsid w:val="006D6097"/>
    <w:rsid w:val="006F2F9F"/>
    <w:rsid w:val="007A164F"/>
    <w:rsid w:val="007C3B67"/>
    <w:rsid w:val="007D18B2"/>
    <w:rsid w:val="007E14FB"/>
    <w:rsid w:val="00831405"/>
    <w:rsid w:val="009A193F"/>
    <w:rsid w:val="009C635E"/>
    <w:rsid w:val="00A179E3"/>
    <w:rsid w:val="00AB07AA"/>
    <w:rsid w:val="00AD67CC"/>
    <w:rsid w:val="00B448DB"/>
    <w:rsid w:val="00B57ABD"/>
    <w:rsid w:val="00B818D6"/>
    <w:rsid w:val="00CF71EE"/>
    <w:rsid w:val="00D44892"/>
    <w:rsid w:val="00DD7F27"/>
    <w:rsid w:val="00E16357"/>
    <w:rsid w:val="00E37CF1"/>
    <w:rsid w:val="00EC61CC"/>
    <w:rsid w:val="00EC68A7"/>
    <w:rsid w:val="00EC7CE9"/>
    <w:rsid w:val="00ED7764"/>
    <w:rsid w:val="00F4566D"/>
    <w:rsid w:val="00F52047"/>
    <w:rsid w:val="00FA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D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D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D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D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A73649C-93BC-4A22-831E-FBED6DF74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Zhang</dc:creator>
  <cp:lastModifiedBy>Zhu Zhang</cp:lastModifiedBy>
  <cp:revision>3</cp:revision>
  <dcterms:created xsi:type="dcterms:W3CDTF">2014-11-01T07:41:00Z</dcterms:created>
  <dcterms:modified xsi:type="dcterms:W3CDTF">2015-01-11T08:31:00Z</dcterms:modified>
</cp:coreProperties>
</file>